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100"/>
        </w:tabs>
        <w:spacing w:line="360" w:lineRule="auto"/>
        <w:ind w:firstLine="422" w:firstLineChars="200"/>
        <w:jc w:val="both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Appendix II: Characteristics of included studies</w:t>
      </w:r>
    </w:p>
    <w:tbl>
      <w:tblPr>
        <w:tblStyle w:val="3"/>
        <w:tblW w:w="150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565"/>
        <w:gridCol w:w="1340"/>
        <w:gridCol w:w="2335"/>
        <w:gridCol w:w="1118"/>
        <w:gridCol w:w="1627"/>
        <w:gridCol w:w="1145"/>
        <w:gridCol w:w="4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Author (year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country</w:t>
            </w:r>
          </w:p>
        </w:tc>
        <w:tc>
          <w:tcPr>
            <w:tcW w:w="1565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ethodology</w:t>
            </w:r>
          </w:p>
        </w:tc>
        <w:tc>
          <w:tcPr>
            <w:tcW w:w="1340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ethods</w:t>
            </w:r>
          </w:p>
        </w:tc>
        <w:tc>
          <w:tcPr>
            <w:tcW w:w="2335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omena of Interest</w:t>
            </w:r>
          </w:p>
        </w:tc>
        <w:tc>
          <w:tcPr>
            <w:tcW w:w="1118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etting</w:t>
            </w:r>
          </w:p>
        </w:tc>
        <w:tc>
          <w:tcPr>
            <w:tcW w:w="1627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emographics of Participants</w:t>
            </w:r>
          </w:p>
        </w:tc>
        <w:tc>
          <w:tcPr>
            <w:tcW w:w="1145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ata analysis</w:t>
            </w:r>
          </w:p>
        </w:tc>
        <w:tc>
          <w:tcPr>
            <w:tcW w:w="4350" w:type="dxa"/>
            <w:vAlign w:val="center"/>
          </w:tcPr>
          <w:p>
            <w:pPr>
              <w:tabs>
                <w:tab w:val="left" w:pos="2100"/>
              </w:tabs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n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19)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ore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eastAsia" w:ascii="TimesNewRomanPSMT" w:hAnsi="TimesNewRomanPSMT" w:eastAsia="TimesNewRomanPSMT" w:cs="TimesNewRomanPSMT"/>
                <w:color w:val="231F2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ascii="TimesNewRomanPSMT" w:hAnsi="TimesNewRomanPSMT" w:eastAsia="TimesNewRomanPSMT" w:cs="TimesNewRomanPSMT"/>
                <w:color w:val="231F20"/>
                <w:kern w:val="0"/>
                <w:sz w:val="18"/>
                <w:szCs w:val="18"/>
                <w:lang w:val="en-US" w:eastAsia="zh-CN" w:bidi="ar"/>
              </w:rPr>
              <w:t>ermeneutic phenomenological approac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e-to-face 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explore the essence of lived experience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mong Korean female nursing officers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etnam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Korean female nursing officer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</w:t>
            </w:r>
          </w:p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 acquired valuable data on nursing history and useful information on th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sychological, physical, and environmental difficulties that could be faced by female nurses working in conflicts, wars, and disaster situa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lon, Wiechula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rlick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19)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rmeneutic phenomenological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proach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leconference 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 gain an understanding of the lived experiences of nursing officers when working as a member of a military trauma team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Military Nursing Officer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is study has provided an insight into the experiences of six Australian military nurses working in trauma team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xperiences that were rarely given voice outside the military. Central to this experience is the need to have these stories tol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ivers et al.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17) 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xed-methods analytic approach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ne-on-one 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better understand the post-deployment behavio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lth symptom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integration experienced by military nurses who provided en route care 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per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uring Freedom/Operation Iraqi Freedom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litary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 route car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mbined results indicated en route care nurses encountered difficulties when attempting to return to predeployme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les; behavioral health problem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irrored those of combat warriors. Interventions to assist post-deployment reintegration of en route care nurses should be conducted at the peer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eader, and health care provider leve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yrov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 (2015)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al history research metho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e-to-face 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 analyse the history of the wartime experience of Iranian nurses in Iran-Iraq War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raq-Iran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Iranian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litary nurs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ing in Iran at wartime has a difficult path t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development. There are powerful implications for clinical practice. It is recommended t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ntin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llection, archiving and analysing the wartim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xperiences of Iranian nur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lliot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15)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arrative inquiry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describe the military nurses’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st-deployment experiences and their meaning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litary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It is critical for military nurses and leaders, healthcare providers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ing administration/educators, as well as nurses who work alongside militar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es, both in the USA and in other countries, to have a bett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understanding of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 meaning of the deployment experience so they may provide support to the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es during the post-deployment pha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kfeld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Ekfeldt &amp; Nyström (2015), Sweden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alitative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sign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 describe military nurse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xperiences of preparations for a mission, including factors that contribute to their being meaningful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wedish military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ualitative content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ganized preparation for care in a combat environment should stimulat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ealistic reflection without entrapping one in negative think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hert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nnell-Desch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15)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etho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 describe reintegration experiences of U.S. military nurses returning from deployments in the Iraq and Afghanistan wars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raq or Afghanistan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  U.S. Army, Navy, or Air Force nurse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laizzi’s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se nurses struggled with reintegration on many levels and with different factions, including family, coworkers, friends, and their communiti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vers et al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13)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etho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understand U.S. Army nurses’ reintegration and homecoming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periences after deployment to Iraq or Afghanistan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raq or Afghanistan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U.S.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my active duty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es in this study felt that the current reintegration process was no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eeting their needs for a smoother homecoming; new or improved interventions to assist redeploying nurses with th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ransition to a noncombat environment would be benefici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oodma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t al.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13)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quiry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cus group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 understand military nurse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xperiences of car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r Iraqi patients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raq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 U.S. active duty Army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 themes support existing research a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xtend information about care of host nation patients adding depth and breadth to specific content areas. These nurses</w:t>
            </w:r>
          </w:p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developed situated knowledge needed for particular challenges and experienced personal and professional growth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nnel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sch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hert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etho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 describe the lived experience of U.S.military nurses who served in Iraq or Afghanistan during the war years 2003 to 2009, and life after returning from war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raq or Afghanistan 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  U.S. Army, Navy, or Air Force nurse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laizzi’s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ing in war is a unique experience regardless of education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reparation and training. There are a myriad of variables that enter into th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xperience and effect outcomes, both personal and profession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azio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10),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scriptive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xploratory desig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vide a more complete description of Army nursing practice challenges i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OTW as compared with wartime operations as mor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ently experienced in Operation Enduring Freedom an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peration Iraqi Freedo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r and non-war military operation in Bosnia, Honduras, Iraq, Afghanistan and other worldwide locations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 U.S.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rmy Nurse Corps officers  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Qualitative data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rs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ecounted challenges and adjustments made to deliver high quality patient care to soldiers and civilian casualties especiall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for multi-level traumatic injuries. Specialized skill sets and personal adaptation were necessary for practice under auster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nditions in these environments. By understanding the practice of nursing in MOOTW and wartime, nurses can bes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repare and train to effectively function and care for patients in the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hallenging setting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ushton, Scott &amp; Callister (2008),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alitativ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desig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dio-taped 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permanently archive their accounts, to generate themes that elucidate thei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rsing experiences, and to honor nurses that hav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rved by sharing their storie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rsian Gulf Wars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 U.S. Navy Nurse and 1 Air Force Nurse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ilitary nurses’ person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tories demonstrated the importance of being engaged in making meaningful professional and historical contributions. These nurses displayed profession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mmitment and hardiness in the face of difficult lif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ircumstances, saying, “We did what we had to do.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iffith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spe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08), UK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ounded theory design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-depth interview and focus group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explore the nature of military nursing in a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vironment of war, and to identify the actual or potential effect this had on the nursi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ole in this unique environment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 UK Royal Navy, Arm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d Royal Air Force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nstant</w:t>
            </w:r>
          </w:p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mparative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 symbiotic relationship of carer and warrior arises as a consequence of strategies used by military nurses to embrace their dual role. Furth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esearch is needed to explore the essence of the caring role within a conflict zo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from military and civilian perspectiv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nnell-Desch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005)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pproach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describe guidance for nurses today from the lesson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arned by nurses who served in the Vietnam War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etnam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 U.S. Navy, Army and Air Force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urses need to take a pro-active ro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in preparing themselves for deployment to a war zone, and that institutional train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for war needs to be intensive and realistic. The environmental, cultural, technological, clinical and psychosocial demands of war nursing need to be comprehensively addressed before nurses deploy to a wa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05)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 inquiry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e-recorded face-to-face interview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describe the experience of shipboard nursing on aircraft carriers.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 Navy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 findings have provided valuable insight into nursing practice in a service-unique environment and wil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lso assist Navy Nurse Corps leaders with mak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ppropriate assignments for nurses seeking a job on a</w:t>
            </w:r>
          </w:p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hi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annell-Desch(1996)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USA</w:t>
            </w:r>
          </w:p>
        </w:tc>
        <w:tc>
          <w:tcPr>
            <w:tcW w:w="15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nomenological inquiry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-depth interview </w:t>
            </w:r>
          </w:p>
        </w:tc>
        <w:tc>
          <w:tcPr>
            <w:tcW w:w="23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 explore common components of the lived experience of women military nurses who served in Vietnam and common elements of life after returning from Vietnam</w:t>
            </w:r>
          </w:p>
        </w:tc>
        <w:tc>
          <w:tcPr>
            <w:tcW w:w="11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etnam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r</w:t>
            </w:r>
          </w:p>
        </w:tc>
        <w:tc>
          <w:tcPr>
            <w:tcW w:w="1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 U.S.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vy, Army and Air Force nurses</w:t>
            </w:r>
          </w:p>
        </w:tc>
        <w:tc>
          <w:tcPr>
            <w:tcW w:w="1145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matic analysis</w:t>
            </w:r>
          </w:p>
        </w:tc>
        <w:tc>
          <w:tcPr>
            <w:tcW w:w="4350" w:type="dxa"/>
          </w:tcPr>
          <w:p>
            <w:pPr>
              <w:tabs>
                <w:tab w:val="left" w:pos="2100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he Vietnam War continues to have an effect on the lives of the nurses who served there. The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alance their personal a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rofession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rowth gleaned from this experience with the physical and emotional stresses experienced during the war and since the war.</w:t>
            </w:r>
          </w:p>
        </w:tc>
      </w:tr>
    </w:tbl>
    <w:p>
      <w:pPr>
        <w:tabs>
          <w:tab w:val="left" w:pos="2100"/>
        </w:tabs>
        <w:spacing w:line="360" w:lineRule="auto"/>
        <w:ind w:firstLine="420" w:firstLineChars="200"/>
        <w:jc w:val="both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tabs>
          <w:tab w:val="left" w:pos="2100"/>
        </w:tabs>
        <w:spacing w:line="360" w:lineRule="auto"/>
        <w:ind w:firstLine="420" w:firstLineChars="200"/>
        <w:jc w:val="both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tabs>
          <w:tab w:val="left" w:pos="2100"/>
        </w:tabs>
        <w:spacing w:line="360" w:lineRule="auto"/>
        <w:ind w:firstLine="420" w:firstLineChars="200"/>
        <w:jc w:val="both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tabs>
          <w:tab w:val="left" w:pos="2100"/>
        </w:tabs>
        <w:spacing w:line="360" w:lineRule="auto"/>
        <w:ind w:firstLine="420" w:firstLineChars="200"/>
        <w:jc w:val="both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tabs>
          <w:tab w:val="left" w:pos="2100"/>
        </w:tabs>
        <w:spacing w:line="360" w:lineRule="auto"/>
        <w:ind w:firstLine="420" w:firstLineChars="200"/>
        <w:jc w:val="both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p>
      <w:pPr>
        <w:tabs>
          <w:tab w:val="left" w:pos="2100"/>
        </w:tabs>
        <w:jc w:val="both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</w:p>
    <w:sectPr>
      <w:headerReference r:id="rId3" w:type="default"/>
      <w:footerReference r:id="rId4" w:type="default"/>
      <w:pgSz w:w="16838" w:h="11906" w:orient="landscape"/>
      <w:pgMar w:top="1400" w:right="1440" w:bottom="1485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2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left" w:pos="5591"/>
      </w:tabs>
      <w:spacing w:line="14" w:lineRule="auto"/>
      <w:rPr>
        <w:sz w:val="20"/>
        <w:szCs w:val="20"/>
      </w:rPr>
    </w:pPr>
    <w:r>
      <w:drawing>
        <wp:anchor distT="0" distB="0" distL="114300" distR="114300" simplePos="0" relativeHeight="251658240" behindDoc="1" locked="0" layoutInCell="1" allowOverlap="1">
          <wp:simplePos x="0" y="0"/>
          <wp:positionH relativeFrom="page">
            <wp:posOffset>902335</wp:posOffset>
          </wp:positionH>
          <wp:positionV relativeFrom="page">
            <wp:posOffset>9250680</wp:posOffset>
          </wp:positionV>
          <wp:extent cx="2566670" cy="309245"/>
          <wp:effectExtent l="0" t="0" r="0" b="0"/>
          <wp:wrapNone/>
          <wp:docPr id="26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6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566670" cy="3092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hint="eastAsia"/>
        <w:sz w:val="20"/>
        <w:szCs w:val="20"/>
        <w:lang w:eastAsia="zh-CN"/>
      </w:rP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bottom w:val="none" w:color="auto" w:sz="0" w:space="0"/>
      </w:pBdr>
      <w:spacing w:line="14" w:lineRule="auto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61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D76A6"/>
    <w:rsid w:val="00BD7343"/>
    <w:rsid w:val="00F8601D"/>
    <w:rsid w:val="00FA7414"/>
    <w:rsid w:val="0159540D"/>
    <w:rsid w:val="015F06D8"/>
    <w:rsid w:val="016414A4"/>
    <w:rsid w:val="016643CA"/>
    <w:rsid w:val="01FA6FDA"/>
    <w:rsid w:val="025117C7"/>
    <w:rsid w:val="029E794B"/>
    <w:rsid w:val="03172AF8"/>
    <w:rsid w:val="033B4950"/>
    <w:rsid w:val="0345362D"/>
    <w:rsid w:val="03C1608A"/>
    <w:rsid w:val="03C716A3"/>
    <w:rsid w:val="03DA08A1"/>
    <w:rsid w:val="040971E1"/>
    <w:rsid w:val="047C39AC"/>
    <w:rsid w:val="04801D81"/>
    <w:rsid w:val="04875E8A"/>
    <w:rsid w:val="048B5AF5"/>
    <w:rsid w:val="04B463C1"/>
    <w:rsid w:val="04EB532D"/>
    <w:rsid w:val="04FD771F"/>
    <w:rsid w:val="058D3746"/>
    <w:rsid w:val="05E21118"/>
    <w:rsid w:val="06240E46"/>
    <w:rsid w:val="067842F5"/>
    <w:rsid w:val="06AE24E4"/>
    <w:rsid w:val="07C75999"/>
    <w:rsid w:val="07FD6260"/>
    <w:rsid w:val="0828574D"/>
    <w:rsid w:val="08AF4A1F"/>
    <w:rsid w:val="08D4498C"/>
    <w:rsid w:val="08E103FE"/>
    <w:rsid w:val="091E2AC0"/>
    <w:rsid w:val="09537BC5"/>
    <w:rsid w:val="097644ED"/>
    <w:rsid w:val="098A3851"/>
    <w:rsid w:val="0A325D60"/>
    <w:rsid w:val="0B094916"/>
    <w:rsid w:val="0BBA0687"/>
    <w:rsid w:val="0BCD1E9B"/>
    <w:rsid w:val="0BE16C40"/>
    <w:rsid w:val="0CB83507"/>
    <w:rsid w:val="0CCB4BC4"/>
    <w:rsid w:val="0D48678B"/>
    <w:rsid w:val="0D973DB2"/>
    <w:rsid w:val="0DAD2FDF"/>
    <w:rsid w:val="0E6F1E07"/>
    <w:rsid w:val="0FBB42EC"/>
    <w:rsid w:val="10006D3C"/>
    <w:rsid w:val="11811DD0"/>
    <w:rsid w:val="11CF30DC"/>
    <w:rsid w:val="12FF43D1"/>
    <w:rsid w:val="13234187"/>
    <w:rsid w:val="1358601E"/>
    <w:rsid w:val="13837999"/>
    <w:rsid w:val="138A4FD0"/>
    <w:rsid w:val="146D27BC"/>
    <w:rsid w:val="14F15DB0"/>
    <w:rsid w:val="151A1DF7"/>
    <w:rsid w:val="152D4A94"/>
    <w:rsid w:val="156B296E"/>
    <w:rsid w:val="15A858B1"/>
    <w:rsid w:val="15F505CB"/>
    <w:rsid w:val="16026364"/>
    <w:rsid w:val="16127917"/>
    <w:rsid w:val="162D3CDD"/>
    <w:rsid w:val="16326115"/>
    <w:rsid w:val="16397D43"/>
    <w:rsid w:val="1642586C"/>
    <w:rsid w:val="16766EFA"/>
    <w:rsid w:val="16A7536B"/>
    <w:rsid w:val="16FD09FD"/>
    <w:rsid w:val="173979B5"/>
    <w:rsid w:val="178F64FC"/>
    <w:rsid w:val="17991EA4"/>
    <w:rsid w:val="17E23D09"/>
    <w:rsid w:val="181705AD"/>
    <w:rsid w:val="182873EB"/>
    <w:rsid w:val="18C30E24"/>
    <w:rsid w:val="190D542B"/>
    <w:rsid w:val="197D4949"/>
    <w:rsid w:val="19DC632B"/>
    <w:rsid w:val="1A2F65F0"/>
    <w:rsid w:val="1A71172A"/>
    <w:rsid w:val="1ADC39D8"/>
    <w:rsid w:val="1AEA3650"/>
    <w:rsid w:val="1B2B046C"/>
    <w:rsid w:val="1B8A0691"/>
    <w:rsid w:val="1BED6CAC"/>
    <w:rsid w:val="1C04003E"/>
    <w:rsid w:val="1C64419B"/>
    <w:rsid w:val="1C7514B8"/>
    <w:rsid w:val="1CCE55EF"/>
    <w:rsid w:val="1D1F3A49"/>
    <w:rsid w:val="1D2917BF"/>
    <w:rsid w:val="1D9728EE"/>
    <w:rsid w:val="1DDB5760"/>
    <w:rsid w:val="1E3720F4"/>
    <w:rsid w:val="1EA9503E"/>
    <w:rsid w:val="1EF3547C"/>
    <w:rsid w:val="1FB94132"/>
    <w:rsid w:val="1FD36705"/>
    <w:rsid w:val="216C10B3"/>
    <w:rsid w:val="21C876A0"/>
    <w:rsid w:val="21E303DC"/>
    <w:rsid w:val="21F0033B"/>
    <w:rsid w:val="22852DFA"/>
    <w:rsid w:val="2297420A"/>
    <w:rsid w:val="23C37ADF"/>
    <w:rsid w:val="245B06E4"/>
    <w:rsid w:val="256067AB"/>
    <w:rsid w:val="25C163D0"/>
    <w:rsid w:val="260D061D"/>
    <w:rsid w:val="2619242F"/>
    <w:rsid w:val="275A39E5"/>
    <w:rsid w:val="27600948"/>
    <w:rsid w:val="2796532F"/>
    <w:rsid w:val="27B84871"/>
    <w:rsid w:val="28790A2E"/>
    <w:rsid w:val="28AA48C8"/>
    <w:rsid w:val="298315A9"/>
    <w:rsid w:val="29E05365"/>
    <w:rsid w:val="2A5023C8"/>
    <w:rsid w:val="2B7B25E2"/>
    <w:rsid w:val="2B9F2667"/>
    <w:rsid w:val="2C0E7864"/>
    <w:rsid w:val="2C2C04C2"/>
    <w:rsid w:val="2C6A04AC"/>
    <w:rsid w:val="2C777EB9"/>
    <w:rsid w:val="2CFD283B"/>
    <w:rsid w:val="2CFE5FC8"/>
    <w:rsid w:val="2D051A67"/>
    <w:rsid w:val="2D4A707A"/>
    <w:rsid w:val="2D4D136F"/>
    <w:rsid w:val="2F317D6F"/>
    <w:rsid w:val="300F0CB4"/>
    <w:rsid w:val="302A13F2"/>
    <w:rsid w:val="308C766D"/>
    <w:rsid w:val="3090486B"/>
    <w:rsid w:val="30C76028"/>
    <w:rsid w:val="30E25912"/>
    <w:rsid w:val="30EE0699"/>
    <w:rsid w:val="311B4B8D"/>
    <w:rsid w:val="31E046C3"/>
    <w:rsid w:val="322C3EAD"/>
    <w:rsid w:val="323F72ED"/>
    <w:rsid w:val="326D66C6"/>
    <w:rsid w:val="336C0C5A"/>
    <w:rsid w:val="34227466"/>
    <w:rsid w:val="34481D49"/>
    <w:rsid w:val="34932CAC"/>
    <w:rsid w:val="34C416F7"/>
    <w:rsid w:val="35202DE1"/>
    <w:rsid w:val="3545394E"/>
    <w:rsid w:val="357E71E9"/>
    <w:rsid w:val="35854A24"/>
    <w:rsid w:val="359345AE"/>
    <w:rsid w:val="367A5F35"/>
    <w:rsid w:val="367F6271"/>
    <w:rsid w:val="369305C3"/>
    <w:rsid w:val="369A3A96"/>
    <w:rsid w:val="36A12A58"/>
    <w:rsid w:val="36B13DDA"/>
    <w:rsid w:val="36BE308C"/>
    <w:rsid w:val="36FD6BEF"/>
    <w:rsid w:val="370F610C"/>
    <w:rsid w:val="3856099D"/>
    <w:rsid w:val="38AC69E9"/>
    <w:rsid w:val="38F864B4"/>
    <w:rsid w:val="39C93BD1"/>
    <w:rsid w:val="39F87038"/>
    <w:rsid w:val="3A675D35"/>
    <w:rsid w:val="3AA07238"/>
    <w:rsid w:val="3AB36AD0"/>
    <w:rsid w:val="3AE926A5"/>
    <w:rsid w:val="3AFE4631"/>
    <w:rsid w:val="3B144C79"/>
    <w:rsid w:val="3B413BE8"/>
    <w:rsid w:val="3BAF4F9B"/>
    <w:rsid w:val="3C1F70C8"/>
    <w:rsid w:val="3C4D02B9"/>
    <w:rsid w:val="3C7770F0"/>
    <w:rsid w:val="3CAA7714"/>
    <w:rsid w:val="3CEB2CAE"/>
    <w:rsid w:val="3D037E9F"/>
    <w:rsid w:val="3D717465"/>
    <w:rsid w:val="3DD36391"/>
    <w:rsid w:val="3DDC7006"/>
    <w:rsid w:val="3E616836"/>
    <w:rsid w:val="3F147D04"/>
    <w:rsid w:val="3FBA11E7"/>
    <w:rsid w:val="3FD41ADC"/>
    <w:rsid w:val="40763F0B"/>
    <w:rsid w:val="40851F40"/>
    <w:rsid w:val="40A13EA5"/>
    <w:rsid w:val="40AA58BA"/>
    <w:rsid w:val="40BC6F17"/>
    <w:rsid w:val="411105DC"/>
    <w:rsid w:val="41197E29"/>
    <w:rsid w:val="411C07FB"/>
    <w:rsid w:val="41B03A0D"/>
    <w:rsid w:val="41E13F4C"/>
    <w:rsid w:val="424F784C"/>
    <w:rsid w:val="432C13DA"/>
    <w:rsid w:val="43315567"/>
    <w:rsid w:val="4345432F"/>
    <w:rsid w:val="439D7F9C"/>
    <w:rsid w:val="43A34B83"/>
    <w:rsid w:val="43D2105D"/>
    <w:rsid w:val="43FF548F"/>
    <w:rsid w:val="44752AEF"/>
    <w:rsid w:val="448D1D77"/>
    <w:rsid w:val="4547035E"/>
    <w:rsid w:val="454C2127"/>
    <w:rsid w:val="45862FA5"/>
    <w:rsid w:val="458D06B9"/>
    <w:rsid w:val="458D4B9C"/>
    <w:rsid w:val="4590681E"/>
    <w:rsid w:val="45D70ED9"/>
    <w:rsid w:val="45E71B7C"/>
    <w:rsid w:val="45FF69DC"/>
    <w:rsid w:val="46264BBB"/>
    <w:rsid w:val="467810A3"/>
    <w:rsid w:val="46880DF2"/>
    <w:rsid w:val="473553E4"/>
    <w:rsid w:val="47377B0B"/>
    <w:rsid w:val="477822E6"/>
    <w:rsid w:val="477E606F"/>
    <w:rsid w:val="479474C0"/>
    <w:rsid w:val="47B26EB3"/>
    <w:rsid w:val="47D12DF7"/>
    <w:rsid w:val="48387AC7"/>
    <w:rsid w:val="488E23C2"/>
    <w:rsid w:val="48FB793B"/>
    <w:rsid w:val="4A935CA8"/>
    <w:rsid w:val="4AED3755"/>
    <w:rsid w:val="4B2073C1"/>
    <w:rsid w:val="4B90112D"/>
    <w:rsid w:val="4BA332E7"/>
    <w:rsid w:val="4C0306CB"/>
    <w:rsid w:val="4C0437C5"/>
    <w:rsid w:val="4D5E540C"/>
    <w:rsid w:val="4D7F3991"/>
    <w:rsid w:val="4DBE591B"/>
    <w:rsid w:val="4DCA182D"/>
    <w:rsid w:val="4E7F0715"/>
    <w:rsid w:val="4E965349"/>
    <w:rsid w:val="4E9B2A9E"/>
    <w:rsid w:val="4F7617BE"/>
    <w:rsid w:val="508D479B"/>
    <w:rsid w:val="50B026EC"/>
    <w:rsid w:val="50CE17BE"/>
    <w:rsid w:val="50E712F5"/>
    <w:rsid w:val="51644B71"/>
    <w:rsid w:val="51C960DF"/>
    <w:rsid w:val="51F57447"/>
    <w:rsid w:val="52B74E39"/>
    <w:rsid w:val="52BC1D71"/>
    <w:rsid w:val="532E561D"/>
    <w:rsid w:val="536B09CE"/>
    <w:rsid w:val="53A224B2"/>
    <w:rsid w:val="545E0DE4"/>
    <w:rsid w:val="549F0A90"/>
    <w:rsid w:val="55460D4E"/>
    <w:rsid w:val="55CA22E8"/>
    <w:rsid w:val="564D0865"/>
    <w:rsid w:val="56D5783E"/>
    <w:rsid w:val="57265D9E"/>
    <w:rsid w:val="574C0F65"/>
    <w:rsid w:val="5879166E"/>
    <w:rsid w:val="596E65B8"/>
    <w:rsid w:val="59CE043F"/>
    <w:rsid w:val="5A63752E"/>
    <w:rsid w:val="5A7C44CB"/>
    <w:rsid w:val="5A9D57A4"/>
    <w:rsid w:val="5AF51FEB"/>
    <w:rsid w:val="5B042BCF"/>
    <w:rsid w:val="5B626916"/>
    <w:rsid w:val="5B8B136B"/>
    <w:rsid w:val="5BAB5A51"/>
    <w:rsid w:val="5C334930"/>
    <w:rsid w:val="5C82467A"/>
    <w:rsid w:val="5CCE30A6"/>
    <w:rsid w:val="5CDA6F73"/>
    <w:rsid w:val="5D7C5D08"/>
    <w:rsid w:val="5E27321F"/>
    <w:rsid w:val="5E3B08D0"/>
    <w:rsid w:val="5E716EEC"/>
    <w:rsid w:val="5EC301E9"/>
    <w:rsid w:val="5ED6108B"/>
    <w:rsid w:val="5EFB02EF"/>
    <w:rsid w:val="5F967A11"/>
    <w:rsid w:val="5F997511"/>
    <w:rsid w:val="60240F27"/>
    <w:rsid w:val="603F6636"/>
    <w:rsid w:val="604A716F"/>
    <w:rsid w:val="612A70EF"/>
    <w:rsid w:val="615D1828"/>
    <w:rsid w:val="61C870E2"/>
    <w:rsid w:val="61DE4C39"/>
    <w:rsid w:val="62430115"/>
    <w:rsid w:val="62AB3C42"/>
    <w:rsid w:val="632A48D3"/>
    <w:rsid w:val="63B849C2"/>
    <w:rsid w:val="63B947AD"/>
    <w:rsid w:val="63EF2231"/>
    <w:rsid w:val="64022E65"/>
    <w:rsid w:val="64283633"/>
    <w:rsid w:val="64C24605"/>
    <w:rsid w:val="650A0AD8"/>
    <w:rsid w:val="65456638"/>
    <w:rsid w:val="659C0DD3"/>
    <w:rsid w:val="65A95127"/>
    <w:rsid w:val="65BA19B3"/>
    <w:rsid w:val="661002D2"/>
    <w:rsid w:val="6616267D"/>
    <w:rsid w:val="662D19D3"/>
    <w:rsid w:val="669F2446"/>
    <w:rsid w:val="66C117E8"/>
    <w:rsid w:val="67512CF1"/>
    <w:rsid w:val="67CA53D5"/>
    <w:rsid w:val="69C113EC"/>
    <w:rsid w:val="6A1557A7"/>
    <w:rsid w:val="6A493171"/>
    <w:rsid w:val="6A8B0163"/>
    <w:rsid w:val="6B2E0A7D"/>
    <w:rsid w:val="6B6222D8"/>
    <w:rsid w:val="6BFA5C0D"/>
    <w:rsid w:val="6C843FEA"/>
    <w:rsid w:val="6C90283E"/>
    <w:rsid w:val="6C997830"/>
    <w:rsid w:val="6CD64A08"/>
    <w:rsid w:val="6CDC4E8B"/>
    <w:rsid w:val="6D1500D2"/>
    <w:rsid w:val="6D3E1E55"/>
    <w:rsid w:val="6D8B5D2C"/>
    <w:rsid w:val="6DEB744E"/>
    <w:rsid w:val="6E096F93"/>
    <w:rsid w:val="6E106EA7"/>
    <w:rsid w:val="6FBA35D0"/>
    <w:rsid w:val="6FC4312C"/>
    <w:rsid w:val="6FDC3285"/>
    <w:rsid w:val="7015465A"/>
    <w:rsid w:val="70993284"/>
    <w:rsid w:val="70E62398"/>
    <w:rsid w:val="70F654E9"/>
    <w:rsid w:val="70FB539B"/>
    <w:rsid w:val="71145932"/>
    <w:rsid w:val="713160F6"/>
    <w:rsid w:val="713E15CF"/>
    <w:rsid w:val="71C52653"/>
    <w:rsid w:val="72117366"/>
    <w:rsid w:val="72196BF1"/>
    <w:rsid w:val="726877A7"/>
    <w:rsid w:val="72751CC3"/>
    <w:rsid w:val="72D3480F"/>
    <w:rsid w:val="72ED76F1"/>
    <w:rsid w:val="731478C0"/>
    <w:rsid w:val="731D0D65"/>
    <w:rsid w:val="733A385E"/>
    <w:rsid w:val="74523B24"/>
    <w:rsid w:val="74EE25D2"/>
    <w:rsid w:val="74F17583"/>
    <w:rsid w:val="75127A31"/>
    <w:rsid w:val="75F6060F"/>
    <w:rsid w:val="76570241"/>
    <w:rsid w:val="768B4576"/>
    <w:rsid w:val="775E28B4"/>
    <w:rsid w:val="77DB769D"/>
    <w:rsid w:val="78043CBD"/>
    <w:rsid w:val="783636FF"/>
    <w:rsid w:val="78877C26"/>
    <w:rsid w:val="78E4170C"/>
    <w:rsid w:val="79BA15DA"/>
    <w:rsid w:val="79E71396"/>
    <w:rsid w:val="7A4848A1"/>
    <w:rsid w:val="7A772BFC"/>
    <w:rsid w:val="7A89424F"/>
    <w:rsid w:val="7ACB7B36"/>
    <w:rsid w:val="7AE96284"/>
    <w:rsid w:val="7BA9656A"/>
    <w:rsid w:val="7C993C29"/>
    <w:rsid w:val="7CAA25F0"/>
    <w:rsid w:val="7DAA248D"/>
    <w:rsid w:val="7E590135"/>
    <w:rsid w:val="7F3C1AFB"/>
    <w:rsid w:val="7F855876"/>
    <w:rsid w:val="7FB2409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270</Words>
  <Characters>14501</Characters>
  <Lines>0</Lines>
  <Paragraphs>0</Paragraphs>
  <TotalTime>0</TotalTime>
  <ScaleCrop>false</ScaleCrop>
  <LinksUpToDate>false</LinksUpToDate>
  <CharactersWithSpaces>1644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Huijuan Ma</cp:lastModifiedBy>
  <cp:lastPrinted>2020-01-16T04:20:00Z</cp:lastPrinted>
  <dcterms:modified xsi:type="dcterms:W3CDTF">2020-09-26T13:1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